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8EB72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09D76B6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3E01F87" w14:textId="77777777" w:rsidR="00A73F01" w:rsidRPr="00A01F8E" w:rsidRDefault="00A73F01" w:rsidP="00A73F01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color w:val="000000" w:themeColor="text1"/>
          <w:lang w:val="en-US"/>
        </w:rPr>
        <w:t>Liver cholesterol overload aggravates obstructive cholestasis</w:t>
      </w:r>
      <w:r>
        <w:rPr>
          <w:rFonts w:ascii="Arial" w:hAnsi="Arial" w:cs="Arial"/>
          <w:b/>
          <w:color w:val="000000" w:themeColor="text1"/>
          <w:lang w:val="en-US"/>
        </w:rPr>
        <w:t xml:space="preserve"> by inducing oxidative stress and </w:t>
      </w:r>
      <w:r w:rsidRPr="00A01F8E">
        <w:rPr>
          <w:rFonts w:ascii="Arial" w:hAnsi="Arial" w:cs="Arial"/>
          <w:b/>
          <w:color w:val="000000" w:themeColor="text1"/>
          <w:lang w:val="en-US"/>
        </w:rPr>
        <w:t>premature death in mice</w:t>
      </w:r>
    </w:p>
    <w:p w14:paraId="182637BE" w14:textId="77777777" w:rsidR="00A73F01" w:rsidRDefault="00A73F01" w:rsidP="004C72F5">
      <w:pPr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</w:p>
    <w:p w14:paraId="0D352242" w14:textId="77777777" w:rsidR="00A73F01" w:rsidRDefault="00A73F01" w:rsidP="004C72F5">
      <w:pPr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</w:p>
    <w:p w14:paraId="4A6FF439" w14:textId="77777777" w:rsidR="00A73F01" w:rsidRDefault="00A73F01" w:rsidP="004C72F5">
      <w:pPr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</w:p>
    <w:p w14:paraId="43F91C07" w14:textId="77777777" w:rsidR="004C72F5" w:rsidRPr="00A01F8E" w:rsidRDefault="004C72F5" w:rsidP="004C72F5">
      <w:pPr>
        <w:spacing w:line="48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color w:val="000000" w:themeColor="text1"/>
          <w:lang w:val="en-US"/>
        </w:rPr>
        <w:t>SUPPLEMENTARY MATERIAL</w:t>
      </w:r>
    </w:p>
    <w:p w14:paraId="46B512E8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BA32A5F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D9D3B0E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3EF58F0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033A24B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7E5C614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4ECB4E6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7E4A7E7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A0A4CA5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82B1602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7F809D1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19D6E85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FA5A4C1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0AE620B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CF42958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DE2FDCA" w14:textId="77777777" w:rsidR="00A73F01" w:rsidRPr="00A01F8E" w:rsidRDefault="00A73F01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382F3315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p w14:paraId="05C77A7C" w14:textId="77777777" w:rsidR="004C72F5" w:rsidRPr="00A01F8E" w:rsidRDefault="004C72F5" w:rsidP="004C72F5">
      <w:pPr>
        <w:jc w:val="both"/>
        <w:rPr>
          <w:rFonts w:ascii="Arial" w:hAnsi="Arial" w:cs="Arial"/>
          <w:b/>
          <w:i/>
          <w:color w:val="000000" w:themeColor="text1"/>
          <w:lang w:val="en-US"/>
        </w:rPr>
      </w:pPr>
      <w:r w:rsidRPr="00A01F8E">
        <w:rPr>
          <w:rFonts w:ascii="Arial" w:eastAsia="Times New Roman" w:hAnsi="Arial" w:cs="Arial"/>
          <w:b/>
          <w:color w:val="000000" w:themeColor="text1"/>
          <w:lang w:val="en-US"/>
        </w:rPr>
        <w:t>Materials and Methods</w:t>
      </w:r>
      <w:r w:rsidRPr="00A01F8E">
        <w:rPr>
          <w:rFonts w:ascii="Arial" w:hAnsi="Arial" w:cs="Arial"/>
          <w:b/>
          <w:i/>
          <w:color w:val="000000" w:themeColor="text1"/>
          <w:lang w:val="en-US"/>
        </w:rPr>
        <w:t xml:space="preserve"> </w:t>
      </w:r>
    </w:p>
    <w:p w14:paraId="50B28FF5" w14:textId="77777777" w:rsidR="004C72F5" w:rsidRPr="00A01F8E" w:rsidRDefault="004C72F5" w:rsidP="004C72F5">
      <w:pPr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6D498A96" w14:textId="77777777" w:rsidR="004C72F5" w:rsidRPr="00A01F8E" w:rsidRDefault="004C72F5" w:rsidP="004C72F5">
      <w:pPr>
        <w:jc w:val="both"/>
        <w:rPr>
          <w:rFonts w:ascii="Arial" w:hAnsi="Arial" w:cs="Arial"/>
          <w:i/>
          <w:color w:val="000000" w:themeColor="text1"/>
          <w:lang w:val="en-US"/>
        </w:rPr>
      </w:pPr>
      <w:r w:rsidRPr="00A01F8E">
        <w:rPr>
          <w:rFonts w:ascii="Arial" w:hAnsi="Arial" w:cs="Arial"/>
          <w:i/>
          <w:color w:val="000000" w:themeColor="text1"/>
          <w:lang w:val="en-US"/>
        </w:rPr>
        <w:t xml:space="preserve">Hepatocyte isolation </w:t>
      </w:r>
    </w:p>
    <w:p w14:paraId="39567B81" w14:textId="77777777" w:rsidR="004C72F5" w:rsidRPr="00A01F8E" w:rsidRDefault="004C72F5" w:rsidP="004C72F5">
      <w:pPr>
        <w:shd w:val="clear" w:color="auto" w:fill="FFFFFF"/>
        <w:spacing w:before="225" w:after="225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01F8E">
        <w:rPr>
          <w:rFonts w:ascii="Arial" w:hAnsi="Arial" w:cs="Arial"/>
          <w:color w:val="000000" w:themeColor="text1"/>
          <w:lang w:val="en-US"/>
        </w:rPr>
        <w:t>Hepatocytes were isolated from Chow and HC diet fed mice by the two-step collagenase perfusion, as we previously described (Clavijo-Cornejo, 2013). The viability was &gt;90% as assessed by trypan blue exclusion. Hepatocytes were seeded at 2.13 × 10</w:t>
      </w:r>
      <w:r w:rsidRPr="00A01F8E">
        <w:rPr>
          <w:rFonts w:ascii="Arial" w:hAnsi="Arial" w:cs="Arial"/>
          <w:color w:val="000000" w:themeColor="text1"/>
          <w:vertAlign w:val="superscript"/>
          <w:lang w:val="en-US"/>
        </w:rPr>
        <w:t>5</w:t>
      </w:r>
      <w:r w:rsidRPr="00A01F8E">
        <w:rPr>
          <w:rFonts w:ascii="Arial" w:hAnsi="Arial" w:cs="Arial"/>
          <w:color w:val="000000" w:themeColor="text1"/>
          <w:lang w:val="en-US"/>
        </w:rPr>
        <w:t xml:space="preserve"> cells per cm</w:t>
      </w:r>
      <w:r w:rsidRPr="00A01F8E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A01F8E">
        <w:rPr>
          <w:rFonts w:ascii="Arial" w:hAnsi="Arial" w:cs="Arial"/>
          <w:color w:val="000000" w:themeColor="text1"/>
          <w:lang w:val="en-US"/>
        </w:rPr>
        <w:t xml:space="preserve">  in Lab-Tek chambered slides (Nalge, Nunc) in the Ham's F-12/Dulbecco's modified Eagle's basal hepatocyte growth medium supplemented with 10% fetal bovine serum. After a 4 h attachment, the medium was replaced to a serum-free basal hepatocyte growth medium. The following day, cells were treated with 50 ng/ml HGF. </w:t>
      </w:r>
    </w:p>
    <w:p w14:paraId="45CCC3A1" w14:textId="77777777" w:rsidR="004C72F5" w:rsidRPr="00A01F8E" w:rsidRDefault="004C72F5" w:rsidP="004C72F5">
      <w:pPr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5B79C111" w14:textId="77777777" w:rsidR="004C72F5" w:rsidRPr="00A01F8E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68F09140" w14:textId="77777777" w:rsidR="004C72F5" w:rsidRPr="00A01F8E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7001298D" w14:textId="77777777" w:rsidR="004C72F5" w:rsidRPr="00A01F8E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77A3F63D" w14:textId="77777777" w:rsidR="004C72F5" w:rsidRPr="00A01F8E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682A7147" w14:textId="77777777" w:rsidR="004C72F5" w:rsidRPr="00A01F8E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3F489905" w14:textId="77777777" w:rsidR="004C72F5" w:rsidRPr="00A01F8E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5F2321B1" w14:textId="77777777" w:rsidR="004C72F5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61D06B13" w14:textId="77777777" w:rsidR="004C72F5" w:rsidRPr="00A01F8E" w:rsidRDefault="004C72F5" w:rsidP="004C72F5">
      <w:pPr>
        <w:pStyle w:val="Ttulo3"/>
        <w:shd w:val="clear" w:color="auto" w:fill="FFFFFF"/>
        <w:spacing w:before="300" w:beforeAutospacing="0" w:after="120" w:afterAutospacing="0" w:line="480" w:lineRule="auto"/>
        <w:jc w:val="both"/>
        <w:textAlignment w:val="baseline"/>
        <w:rPr>
          <w:color w:val="000000" w:themeColor="text1"/>
          <w:lang w:val="en-US"/>
        </w:rPr>
      </w:pPr>
    </w:p>
    <w:p w14:paraId="13A8A7B3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color w:val="000000" w:themeColor="text1"/>
          <w:lang w:val="en-US"/>
        </w:rPr>
        <w:t>Supplementary figures</w:t>
      </w:r>
    </w:p>
    <w:p w14:paraId="483631CD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color w:val="000000" w:themeColor="text1"/>
          <w:lang w:val="en-US"/>
        </w:rPr>
        <w:t>A)</w:t>
      </w:r>
    </w:p>
    <w:p w14:paraId="62217304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noProof/>
          <w:color w:val="000000" w:themeColor="text1"/>
          <w:lang w:eastAsia="es-ES_tradnl"/>
        </w:rPr>
        <w:drawing>
          <wp:inline distT="0" distB="0" distL="0" distR="0" wp14:anchorId="38D85AC6" wp14:editId="5F1F397E">
            <wp:extent cx="5603875" cy="5243195"/>
            <wp:effectExtent l="0" t="0" r="9525" b="0"/>
            <wp:docPr id="1" name="Imagen 1" descr="Macintosh HD:Users:luisgomezquiroz:Dropbox:LUIS ENRIQUE:NATALIA PAPER:Supplementary figures final version Carlos:Diapositiva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Macintosh HD:Users:luisgomezquiroz:Dropbox:LUIS ENRIQUE:NATALIA PAPER:Supplementary figures final version Carlos:Diapositiva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64" b="24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524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64FB9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noProof/>
          <w:color w:val="000000" w:themeColor="text1"/>
          <w:lang w:eastAsia="es-ES_tradnl"/>
        </w:rPr>
        <w:drawing>
          <wp:inline distT="0" distB="0" distL="0" distR="0" wp14:anchorId="4BED6F43" wp14:editId="6ED24B08">
            <wp:extent cx="5612130" cy="7474585"/>
            <wp:effectExtent l="0" t="0" r="1270" b="0"/>
            <wp:docPr id="16" name="Imagen 5" descr="Macintosh HD:Users:luisgomezquiroz:Desktop:Supplementary figures final version Carl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luisgomezquiroz:Desktop:Supplementary figures final version Carlo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47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D3BED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5A0FD7E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01F8E">
        <w:rPr>
          <w:rFonts w:ascii="Arial" w:hAnsi="Arial" w:cs="Arial"/>
          <w:b/>
          <w:color w:val="000000" w:themeColor="text1"/>
          <w:lang w:val="en-US"/>
        </w:rPr>
        <w:t xml:space="preserve">Supplementary figure 1. </w:t>
      </w:r>
      <w:r w:rsidRPr="00A01F8E">
        <w:rPr>
          <w:rFonts w:ascii="Arial" w:hAnsi="Arial" w:cs="Arial"/>
          <w:color w:val="000000" w:themeColor="text1"/>
          <w:lang w:val="en-US"/>
        </w:rPr>
        <w:t xml:space="preserve">A) Experimental design for the animal studies. B) Liver gross inspection from animals fed with control diet supplemented with sodium cholate 0.5% (Cholate), or with the high cholesterol diet (HC) for 2 and 30 days. C) Liver/Body weight ratio, AST and ALT serum activities of animals under cholate (0.5%) alone diet or HC for 2 and 30 days. </w:t>
      </w:r>
      <w:r w:rsidRPr="00A01F8E">
        <w:rPr>
          <w:rFonts w:ascii="Arial" w:hAnsi="Arial" w:cs="Times New Roman"/>
          <w:color w:val="000000" w:themeColor="text1"/>
          <w:lang w:val="en-US"/>
        </w:rPr>
        <w:t xml:space="preserve">Each column represents mean ± SEM of three independent experiments. Differences were considered significant at </w:t>
      </w:r>
      <w:r w:rsidRPr="00A01F8E">
        <w:rPr>
          <w:rFonts w:ascii="Arial" w:hAnsi="Arial" w:cs="Arial"/>
          <w:color w:val="000000" w:themeColor="text1"/>
          <w:lang w:val="en-US"/>
        </w:rPr>
        <w:t>* p ≤ 0.05 vs Chow animals.</w:t>
      </w:r>
    </w:p>
    <w:p w14:paraId="0C299122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1B18E55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3AE2993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B7DA5F2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E5421F0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6CA6B2AD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221836B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noProof/>
          <w:color w:val="000000" w:themeColor="text1"/>
          <w:lang w:eastAsia="es-ES_tradnl"/>
        </w:rPr>
        <w:drawing>
          <wp:inline distT="0" distB="0" distL="0" distR="0" wp14:anchorId="14956F1D" wp14:editId="43D47317">
            <wp:extent cx="5603875" cy="5561965"/>
            <wp:effectExtent l="0" t="0" r="9525" b="635"/>
            <wp:docPr id="2" name="Imagen 2" descr="Macintosh HD:Users:luisgomezquiroz:Dropbox:LUIS ENRIQUE:NATALIA PAPER:Supplementary figures final version Carlos:Diapositiva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Macintosh HD:Users:luisgomezquiroz:Dropbox:LUIS ENRIQUE:NATALIA PAPER:Supplementary figures final version Carlos:Diapositiva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12" b="8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556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B815A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color w:val="000000" w:themeColor="text1"/>
          <w:lang w:val="en-US"/>
        </w:rPr>
        <w:t>Supplementary figure 2. Antibodies used in the study.</w:t>
      </w:r>
    </w:p>
    <w:p w14:paraId="365E3F99" w14:textId="77777777" w:rsidR="004C72F5" w:rsidRPr="00A01F8E" w:rsidRDefault="004C72F5" w:rsidP="004C72F5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A01F8E">
        <w:rPr>
          <w:rFonts w:ascii="Arial" w:hAnsi="Arial" w:cs="Arial"/>
          <w:b/>
          <w:noProof/>
          <w:color w:val="000000" w:themeColor="text1"/>
          <w:lang w:eastAsia="es-ES_tradnl"/>
        </w:rPr>
        <w:drawing>
          <wp:inline distT="0" distB="0" distL="0" distR="0" wp14:anchorId="4850251A" wp14:editId="45AC37ED">
            <wp:extent cx="5603875" cy="4370705"/>
            <wp:effectExtent l="0" t="0" r="9525" b="0"/>
            <wp:docPr id="3" name="Imagen 3" descr="Macintosh HD:Users:luisgomezquiroz:Dropbox:LUIS ENRIQUE:NATALIA PAPER:Supplementary figures final version Carlos:Diapositiva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 descr="Macintosh HD:Users:luisgomezquiroz:Dropbox:LUIS ENRIQUE:NATALIA PAPER:Supplementary figures final version Carlos:Diapositiva3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97" b="28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437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AAB9E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A01F8E">
        <w:rPr>
          <w:rFonts w:ascii="Arial" w:hAnsi="Arial" w:cs="Arial"/>
          <w:b/>
          <w:color w:val="000000" w:themeColor="text1"/>
          <w:lang w:val="en-US"/>
        </w:rPr>
        <w:t xml:space="preserve">Supplementary figure 3. A high cholesterol diet induces hepatocyte free cholesterol and neutral lipids overload. </w:t>
      </w:r>
      <w:r w:rsidRPr="00A01F8E">
        <w:rPr>
          <w:rFonts w:ascii="Arial" w:hAnsi="Arial" w:cs="Arial"/>
          <w:color w:val="000000" w:themeColor="text1"/>
          <w:lang w:val="en-US"/>
        </w:rPr>
        <w:t>Hepatocytes were isolated from animals fed with Standard control diet (Chow) or High cholesterol diet (HC). A-B) Free cholesterol determination by filipin, C-D) Neutral lipid determined by Oil Red O staining (ORO), Biochemistry determination of E) total cholesterol; and F) triglycerides (TG) content</w:t>
      </w:r>
      <w:r w:rsidRPr="00A01F8E">
        <w:rPr>
          <w:rFonts w:ascii="Arial" w:hAnsi="Arial" w:cs="Times New Roman"/>
          <w:color w:val="000000" w:themeColor="text1"/>
          <w:lang w:val="en-US"/>
        </w:rPr>
        <w:t xml:space="preserve">. Differences were considered significant at </w:t>
      </w:r>
      <w:r w:rsidRPr="00A01F8E">
        <w:rPr>
          <w:rFonts w:ascii="Arial" w:hAnsi="Arial" w:cs="Arial"/>
          <w:color w:val="000000" w:themeColor="text1"/>
          <w:lang w:val="en-US"/>
        </w:rPr>
        <w:t xml:space="preserve">* p ≤ 0.01 vs Chow. Images are representative of at least three independent experiments. Original magnification 200X. </w:t>
      </w:r>
    </w:p>
    <w:p w14:paraId="0C56C0D7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730B5EB" w14:textId="77777777" w:rsidR="004C72F5" w:rsidRPr="00A01F8E" w:rsidRDefault="004C72F5" w:rsidP="004C72F5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2BFF2F5" w14:textId="77777777" w:rsidR="009A7E90" w:rsidRDefault="009A7E90"/>
    <w:sectPr w:rsidR="009A7E90" w:rsidSect="00320104">
      <w:headerReference w:type="even" r:id="rId10"/>
      <w:headerReference w:type="default" r:id="rId11"/>
      <w:footerReference w:type="even" r:id="rId12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93ADC" w14:textId="77777777" w:rsidR="009333EE" w:rsidRDefault="009333EE">
      <w:r>
        <w:separator/>
      </w:r>
    </w:p>
  </w:endnote>
  <w:endnote w:type="continuationSeparator" w:id="0">
    <w:p w14:paraId="2E4233FE" w14:textId="77777777" w:rsidR="009333EE" w:rsidRDefault="0093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E678EC" w14:textId="77777777" w:rsidR="00EF6AB3" w:rsidRDefault="004C72F5" w:rsidP="00172D3D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AB9CB60" w14:textId="77777777" w:rsidR="00EF6AB3" w:rsidRDefault="009333EE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2C2D4" w14:textId="77777777" w:rsidR="009333EE" w:rsidRDefault="009333EE">
      <w:r>
        <w:separator/>
      </w:r>
    </w:p>
  </w:footnote>
  <w:footnote w:type="continuationSeparator" w:id="0">
    <w:p w14:paraId="611CBFD0" w14:textId="77777777" w:rsidR="009333EE" w:rsidRDefault="009333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7BB544" w14:textId="77777777" w:rsidR="00EF6AB3" w:rsidRDefault="004C72F5" w:rsidP="0015064A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7E5C4F4" w14:textId="77777777" w:rsidR="00EF6AB3" w:rsidRDefault="009333EE" w:rsidP="0015064A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795A1" w14:textId="77777777" w:rsidR="00EF6AB3" w:rsidRDefault="004C72F5" w:rsidP="0015064A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333E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A043B79" w14:textId="77777777" w:rsidR="00EF6AB3" w:rsidRDefault="009333EE" w:rsidP="0015064A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2F5"/>
    <w:rsid w:val="004C72F5"/>
    <w:rsid w:val="009333EE"/>
    <w:rsid w:val="009A7E90"/>
    <w:rsid w:val="00A73F01"/>
    <w:rsid w:val="00F2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BCE0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2F5"/>
    <w:rPr>
      <w:lang w:val="es-ES_tradnl"/>
    </w:rPr>
  </w:style>
  <w:style w:type="paragraph" w:styleId="Ttulo3">
    <w:name w:val="heading 3"/>
    <w:basedOn w:val="Normal"/>
    <w:link w:val="Ttulo3Car"/>
    <w:uiPriority w:val="9"/>
    <w:qFormat/>
    <w:rsid w:val="004C72F5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4C72F5"/>
    <w:rPr>
      <w:rFonts w:ascii="Times" w:hAnsi="Times"/>
      <w:b/>
      <w:bCs/>
      <w:sz w:val="27"/>
      <w:szCs w:val="27"/>
      <w:lang w:val="es-ES_tradnl" w:eastAsia="en-US"/>
    </w:rPr>
  </w:style>
  <w:style w:type="paragraph" w:styleId="Piedepgina">
    <w:name w:val="footer"/>
    <w:basedOn w:val="Normal"/>
    <w:link w:val="PiedepginaCar"/>
    <w:uiPriority w:val="99"/>
    <w:unhideWhenUsed/>
    <w:rsid w:val="004C72F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C72F5"/>
    <w:rPr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4C72F5"/>
  </w:style>
  <w:style w:type="paragraph" w:styleId="Encabezado">
    <w:name w:val="header"/>
    <w:basedOn w:val="Normal"/>
    <w:link w:val="EncabezadoCar"/>
    <w:uiPriority w:val="99"/>
    <w:unhideWhenUsed/>
    <w:rsid w:val="004C72F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C72F5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C72F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72F5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3</Words>
  <Characters>1670</Characters>
  <Application>Microsoft Macintosh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omez quiroz</dc:creator>
  <cp:keywords/>
  <dc:description/>
  <cp:lastModifiedBy>Luis E Gomez Quiroz</cp:lastModifiedBy>
  <cp:revision>2</cp:revision>
  <dcterms:created xsi:type="dcterms:W3CDTF">2016-05-01T04:38:00Z</dcterms:created>
  <dcterms:modified xsi:type="dcterms:W3CDTF">2016-05-02T15:51:00Z</dcterms:modified>
</cp:coreProperties>
</file>